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A1B12F" w14:textId="5B6C50C2" w:rsidR="00B652C2" w:rsidRDefault="00100BF0" w:rsidP="00B652C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91513">
        <w:rPr>
          <w:rFonts w:ascii="Times New Roman" w:hAnsi="Times New Roman" w:cs="Times New Roman"/>
          <w:b/>
          <w:sz w:val="24"/>
          <w:szCs w:val="24"/>
        </w:rPr>
        <w:t>S</w:t>
      </w:r>
      <w:r w:rsidR="00F1480B" w:rsidRPr="00891513">
        <w:rPr>
          <w:rFonts w:ascii="Times New Roman" w:hAnsi="Times New Roman" w:cs="Times New Roman"/>
          <w:b/>
          <w:sz w:val="24"/>
          <w:szCs w:val="24"/>
        </w:rPr>
        <w:t>6</w:t>
      </w:r>
      <w:r w:rsidRPr="008915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39C7" w:rsidRPr="00891513">
        <w:rPr>
          <w:rFonts w:ascii="Times New Roman" w:hAnsi="Times New Roman" w:cs="Times New Roman"/>
          <w:b/>
          <w:sz w:val="24"/>
          <w:szCs w:val="24"/>
        </w:rPr>
        <w:t>Table</w:t>
      </w:r>
      <w:r w:rsidR="00B652C2" w:rsidRPr="00891513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r w:rsidR="00B652C2">
        <w:rPr>
          <w:rFonts w:ascii="Times New Roman" w:hAnsi="Times New Roman" w:cs="Times New Roman"/>
          <w:sz w:val="24"/>
          <w:szCs w:val="24"/>
        </w:rPr>
        <w:t xml:space="preserve"> </w:t>
      </w:r>
      <w:r w:rsidR="00F1480B">
        <w:rPr>
          <w:rFonts w:ascii="Times New Roman" w:hAnsi="Times New Roman" w:cs="Times New Roman"/>
          <w:sz w:val="24"/>
          <w:szCs w:val="24"/>
        </w:rPr>
        <w:t>The 6</w:t>
      </w:r>
      <w:r w:rsidR="00F1480B" w:rsidRPr="00F1480B">
        <w:rPr>
          <w:rFonts w:ascii="Times New Roman" w:hAnsi="Times New Roman" w:cs="Times New Roman"/>
          <w:sz w:val="24"/>
          <w:szCs w:val="24"/>
        </w:rPr>
        <w:t>0 SNP markers from the</w:t>
      </w:r>
      <w:r w:rsidR="00F1480B">
        <w:rPr>
          <w:rFonts w:ascii="Times New Roman" w:hAnsi="Times New Roman" w:cs="Times New Roman"/>
          <w:sz w:val="24"/>
          <w:szCs w:val="24"/>
        </w:rPr>
        <w:t xml:space="preserve"> three </w:t>
      </w:r>
      <w:r w:rsidR="00F1480B" w:rsidRPr="00F1480B">
        <w:rPr>
          <w:rFonts w:ascii="Times New Roman" w:hAnsi="Times New Roman" w:cs="Times New Roman"/>
          <w:sz w:val="24"/>
          <w:szCs w:val="24"/>
        </w:rPr>
        <w:t>window</w:t>
      </w:r>
      <w:r w:rsidR="00F1480B">
        <w:rPr>
          <w:rFonts w:ascii="Times New Roman" w:hAnsi="Times New Roman" w:cs="Times New Roman"/>
          <w:sz w:val="24"/>
          <w:szCs w:val="24"/>
        </w:rPr>
        <w:t>s</w:t>
      </w:r>
      <w:r w:rsidR="00F1480B" w:rsidRPr="00F1480B">
        <w:rPr>
          <w:rFonts w:ascii="Times New Roman" w:hAnsi="Times New Roman" w:cs="Times New Roman"/>
          <w:sz w:val="24"/>
          <w:szCs w:val="24"/>
        </w:rPr>
        <w:t xml:space="preserve"> that explained the largest proportion of variance for </w:t>
      </w:r>
      <w:r w:rsidR="00E350EE">
        <w:rPr>
          <w:rFonts w:ascii="Times New Roman" w:hAnsi="Times New Roman" w:cs="Times New Roman"/>
          <w:sz w:val="24"/>
          <w:szCs w:val="24"/>
        </w:rPr>
        <w:t>carcass weight</w:t>
      </w:r>
      <w:r w:rsidR="00F1480B" w:rsidRPr="00F1480B">
        <w:rPr>
          <w:rFonts w:ascii="Times New Roman" w:hAnsi="Times New Roman" w:cs="Times New Roman"/>
          <w:sz w:val="24"/>
          <w:szCs w:val="24"/>
        </w:rPr>
        <w:t xml:space="preserve"> and harboring or neighboring genes from the same genome scaffold (Berthelot et al., 2014).</w:t>
      </w:r>
    </w:p>
    <w:tbl>
      <w:tblPr>
        <w:tblStyle w:val="TableGrid"/>
        <w:tblW w:w="13063" w:type="dxa"/>
        <w:tblLook w:val="04A0" w:firstRow="1" w:lastRow="0" w:firstColumn="1" w:lastColumn="0" w:noHBand="0" w:noVBand="1"/>
      </w:tblPr>
      <w:tblGrid>
        <w:gridCol w:w="1634"/>
        <w:gridCol w:w="599"/>
        <w:gridCol w:w="998"/>
        <w:gridCol w:w="888"/>
        <w:gridCol w:w="994"/>
        <w:gridCol w:w="1551"/>
        <w:gridCol w:w="1068"/>
        <w:gridCol w:w="1068"/>
        <w:gridCol w:w="983"/>
        <w:gridCol w:w="3280"/>
      </w:tblGrid>
      <w:tr w:rsidR="00F1480B" w:rsidRPr="009856D0" w14:paraId="36577C7B" w14:textId="77777777" w:rsidTr="009A3060">
        <w:tc>
          <w:tcPr>
            <w:tcW w:w="1634" w:type="dxa"/>
            <w:shd w:val="clear" w:color="auto" w:fill="auto"/>
          </w:tcPr>
          <w:p w14:paraId="65174F0F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"/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599" w:type="dxa"/>
            <w:shd w:val="clear" w:color="auto" w:fill="auto"/>
          </w:tcPr>
          <w:p w14:paraId="4A40EBC2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</w:p>
        </w:tc>
        <w:tc>
          <w:tcPr>
            <w:tcW w:w="998" w:type="dxa"/>
            <w:shd w:val="clear" w:color="auto" w:fill="auto"/>
          </w:tcPr>
          <w:p w14:paraId="37A14E3D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Position (cM)</w:t>
            </w:r>
          </w:p>
        </w:tc>
        <w:tc>
          <w:tcPr>
            <w:tcW w:w="888" w:type="dxa"/>
            <w:shd w:val="clear" w:color="auto" w:fill="auto"/>
          </w:tcPr>
          <w:p w14:paraId="42434F0E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Alleles</w:t>
            </w:r>
          </w:p>
        </w:tc>
        <w:tc>
          <w:tcPr>
            <w:tcW w:w="994" w:type="dxa"/>
            <w:shd w:val="clear" w:color="auto" w:fill="auto"/>
          </w:tcPr>
          <w:p w14:paraId="2B3C9E35" w14:textId="24EAADBD" w:rsidR="00F1480B" w:rsidRPr="00925B87" w:rsidRDefault="00900AC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 (%)</w:t>
            </w:r>
          </w:p>
        </w:tc>
        <w:tc>
          <w:tcPr>
            <w:tcW w:w="1551" w:type="dxa"/>
          </w:tcPr>
          <w:p w14:paraId="4F8E3417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1068" w:type="dxa"/>
          </w:tcPr>
          <w:p w14:paraId="1D713238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 xml:space="preserve">Scaffold Position </w:t>
            </w:r>
          </w:p>
        </w:tc>
        <w:tc>
          <w:tcPr>
            <w:tcW w:w="1068" w:type="dxa"/>
          </w:tcPr>
          <w:p w14:paraId="1AA05C59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 xml:space="preserve">Scaffold Size </w:t>
            </w:r>
          </w:p>
        </w:tc>
        <w:tc>
          <w:tcPr>
            <w:tcW w:w="983" w:type="dxa"/>
            <w:shd w:val="clear" w:color="auto" w:fill="auto"/>
          </w:tcPr>
          <w:p w14:paraId="1503792F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Lo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</w:p>
        </w:tc>
        <w:tc>
          <w:tcPr>
            <w:tcW w:w="3280" w:type="dxa"/>
            <w:shd w:val="clear" w:color="auto" w:fill="auto"/>
          </w:tcPr>
          <w:p w14:paraId="414CB20D" w14:textId="77777777" w:rsidR="00F1480B" w:rsidRPr="00925B87" w:rsidRDefault="00F1480B" w:rsidP="00F14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5B8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9856D0" w:rsidRPr="00100BF0" w14:paraId="6033A14C" w14:textId="77777777" w:rsidTr="00100BF0">
        <w:tc>
          <w:tcPr>
            <w:tcW w:w="13063" w:type="dxa"/>
            <w:gridSpan w:val="10"/>
            <w:shd w:val="clear" w:color="auto" w:fill="F2F2F2" w:themeFill="background1" w:themeFillShade="F2"/>
          </w:tcPr>
          <w:p w14:paraId="554F59C4" w14:textId="234BD6C4" w:rsidR="009856D0" w:rsidRPr="00100BF0" w:rsidRDefault="00B71298" w:rsidP="009856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ndow 1 Total proportion 1.7</w:t>
            </w:r>
            <w:r w:rsidR="009856D0" w:rsidRPr="00100BF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9856D0" w:rsidRPr="009856D0" w14:paraId="61AD5E7A" w14:textId="77777777" w:rsidTr="009A3060">
        <w:tc>
          <w:tcPr>
            <w:tcW w:w="1634" w:type="dxa"/>
            <w:shd w:val="clear" w:color="auto" w:fill="auto"/>
            <w:vAlign w:val="bottom"/>
          </w:tcPr>
          <w:p w14:paraId="37BFCC6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63727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5412806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4D51DED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9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EE9E882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E89B42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13D0BF0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09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A3CD28C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1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A66136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03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59027E3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4FB158E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856D0" w:rsidRPr="009856D0" w14:paraId="6114C535" w14:textId="77777777" w:rsidTr="009A3060">
        <w:tc>
          <w:tcPr>
            <w:tcW w:w="1634" w:type="dxa"/>
            <w:shd w:val="clear" w:color="auto" w:fill="auto"/>
            <w:vAlign w:val="bottom"/>
          </w:tcPr>
          <w:p w14:paraId="530E5B1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2551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68CA5DD8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367F206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9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460AEFB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C9A8F8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4080FE4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00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FA84B5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453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65EA550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62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57F8D90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00ABFCF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tric oxide inducible / serine threonine-protein kinase nlk</w:t>
            </w:r>
          </w:p>
        </w:tc>
      </w:tr>
      <w:tr w:rsidR="009856D0" w:rsidRPr="009856D0" w14:paraId="056A2103" w14:textId="77777777" w:rsidTr="009A3060">
        <w:tc>
          <w:tcPr>
            <w:tcW w:w="1634" w:type="dxa"/>
            <w:shd w:val="clear" w:color="auto" w:fill="auto"/>
            <w:vAlign w:val="bottom"/>
          </w:tcPr>
          <w:p w14:paraId="74DE598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7877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111E264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4CAE4FB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9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6354A5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570E4A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6700FC1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00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BD2D56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4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251468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62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30B83C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5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3BCB683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s ribosomal protein mitochondrial-like</w:t>
            </w:r>
          </w:p>
        </w:tc>
      </w:tr>
      <w:tr w:rsidR="009856D0" w:rsidRPr="009856D0" w14:paraId="6A677CB9" w14:textId="77777777" w:rsidTr="009A3060">
        <w:tc>
          <w:tcPr>
            <w:tcW w:w="1634" w:type="dxa"/>
            <w:shd w:val="clear" w:color="auto" w:fill="auto"/>
            <w:vAlign w:val="bottom"/>
          </w:tcPr>
          <w:p w14:paraId="53811C72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4149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1B2D2FA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F893B1C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9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EAD722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F01C306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21A38A22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47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9F702BC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92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430AB9B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7438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A3433D2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4FB4E95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-sensitive inward rectifier potassium channel 1-like / cmp-n-acetylneuraminate-beta-galactosamide-alpha- -sialyltransferase 4-like isoform x1</w:t>
            </w:r>
          </w:p>
        </w:tc>
      </w:tr>
      <w:tr w:rsidR="009856D0" w:rsidRPr="009856D0" w14:paraId="02F8A270" w14:textId="77777777" w:rsidTr="009A3060">
        <w:tc>
          <w:tcPr>
            <w:tcW w:w="1634" w:type="dxa"/>
            <w:shd w:val="clear" w:color="auto" w:fill="auto"/>
            <w:vAlign w:val="bottom"/>
          </w:tcPr>
          <w:p w14:paraId="1F28BD2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8133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78EDED0A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5AAB915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9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02F3A86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8910DB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4FC77D6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00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32275B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6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C0AC82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62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54AD050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3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0CA7230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tric oxide inducible</w:t>
            </w:r>
          </w:p>
        </w:tc>
      </w:tr>
      <w:tr w:rsidR="009856D0" w:rsidRPr="009856D0" w14:paraId="25743CB8" w14:textId="77777777" w:rsidTr="009A3060">
        <w:tc>
          <w:tcPr>
            <w:tcW w:w="1634" w:type="dxa"/>
            <w:shd w:val="clear" w:color="auto" w:fill="auto"/>
            <w:vAlign w:val="bottom"/>
          </w:tcPr>
          <w:p w14:paraId="177C47B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8564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15D793E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A5177F6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8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7273BB9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CF02B34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04B64F4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879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10BDAB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ED17CDD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05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5AFE57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2803663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termined / None</w:t>
            </w:r>
          </w:p>
        </w:tc>
      </w:tr>
      <w:tr w:rsidR="009856D0" w:rsidRPr="009856D0" w14:paraId="378C9F5E" w14:textId="77777777" w:rsidTr="009A3060">
        <w:tc>
          <w:tcPr>
            <w:tcW w:w="1634" w:type="dxa"/>
            <w:shd w:val="clear" w:color="auto" w:fill="auto"/>
            <w:vAlign w:val="bottom"/>
          </w:tcPr>
          <w:p w14:paraId="774A2D4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1282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73B876E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6B6620D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6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DDC300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32AD22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3CCC438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048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347A8C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F2385A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8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0CA646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2F7BB2F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856D0" w:rsidRPr="009856D0" w14:paraId="0ABE6EA9" w14:textId="77777777" w:rsidTr="009A3060">
        <w:tc>
          <w:tcPr>
            <w:tcW w:w="1634" w:type="dxa"/>
            <w:shd w:val="clear" w:color="auto" w:fill="auto"/>
            <w:vAlign w:val="bottom"/>
          </w:tcPr>
          <w:p w14:paraId="28CAAE7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4542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0294ED58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6620D1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8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A9C966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441D71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6CE63F2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84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811061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57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0249606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73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69C37F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221B41F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 suppressor of ras 1-like isoform x2</w:t>
            </w:r>
          </w:p>
        </w:tc>
      </w:tr>
      <w:tr w:rsidR="009856D0" w:rsidRPr="009856D0" w14:paraId="0058FF29" w14:textId="77777777" w:rsidTr="009A3060">
        <w:tc>
          <w:tcPr>
            <w:tcW w:w="1634" w:type="dxa"/>
            <w:shd w:val="clear" w:color="auto" w:fill="auto"/>
            <w:vAlign w:val="bottom"/>
          </w:tcPr>
          <w:p w14:paraId="46A7F94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3258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3512CEE4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D97E03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8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6815A3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B6F180C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0FFA47F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313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FA6E29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050506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8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428DE5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5EE7DEB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856D0" w:rsidRPr="009856D0" w14:paraId="50B7FCD9" w14:textId="77777777" w:rsidTr="009A3060">
        <w:tc>
          <w:tcPr>
            <w:tcW w:w="1634" w:type="dxa"/>
            <w:shd w:val="clear" w:color="auto" w:fill="auto"/>
            <w:vAlign w:val="bottom"/>
          </w:tcPr>
          <w:p w14:paraId="71417D1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6230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7868DA3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9881F68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8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2629D83C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E594E8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3325D3D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95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D3C367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66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A036EBF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230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0BC493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2252775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fibromin isoform x2 / oligodendrocyte-myelin glyco</w:t>
            </w:r>
          </w:p>
        </w:tc>
      </w:tr>
      <w:tr w:rsidR="009856D0" w:rsidRPr="009856D0" w14:paraId="2ACA0953" w14:textId="77777777" w:rsidTr="009A3060">
        <w:tc>
          <w:tcPr>
            <w:tcW w:w="1634" w:type="dxa"/>
            <w:shd w:val="clear" w:color="auto" w:fill="auto"/>
            <w:vAlign w:val="bottom"/>
          </w:tcPr>
          <w:p w14:paraId="3D6BE0E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8965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6EA0EAF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E63042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3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27A276A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EAF9B06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51DAF64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84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8276F2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33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BE088E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73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FF00BC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6700F52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 suppressor of ras 1-like isoform x2</w:t>
            </w:r>
          </w:p>
        </w:tc>
      </w:tr>
      <w:tr w:rsidR="009856D0" w:rsidRPr="009856D0" w14:paraId="342CA622" w14:textId="77777777" w:rsidTr="009A3060">
        <w:tc>
          <w:tcPr>
            <w:tcW w:w="1634" w:type="dxa"/>
            <w:shd w:val="clear" w:color="auto" w:fill="auto"/>
            <w:vAlign w:val="bottom"/>
          </w:tcPr>
          <w:p w14:paraId="23D4906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2469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2CB5157D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3A06343A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6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B0E6A6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3153A14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3061D56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093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443A1FC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1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1AA1FC8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6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692105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7C8923B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856D0" w:rsidRPr="009856D0" w14:paraId="26CA4E29" w14:textId="77777777" w:rsidTr="009A3060">
        <w:tc>
          <w:tcPr>
            <w:tcW w:w="1634" w:type="dxa"/>
            <w:shd w:val="clear" w:color="auto" w:fill="auto"/>
            <w:vAlign w:val="bottom"/>
          </w:tcPr>
          <w:p w14:paraId="2FEE411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8353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6243E7EB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2251708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6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43F186F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3D48622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2B2A813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67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8AD1EE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15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486AB8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261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D6E40D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09B95A4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endothelial zinc finger 1-like isoform x2</w:t>
            </w:r>
          </w:p>
        </w:tc>
      </w:tr>
      <w:tr w:rsidR="009856D0" w:rsidRPr="009856D0" w14:paraId="550D2084" w14:textId="77777777" w:rsidTr="009A3060">
        <w:tc>
          <w:tcPr>
            <w:tcW w:w="1634" w:type="dxa"/>
            <w:shd w:val="clear" w:color="auto" w:fill="auto"/>
            <w:vAlign w:val="bottom"/>
          </w:tcPr>
          <w:p w14:paraId="3A253CF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68747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41A14AF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3C5C124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6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48F72F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E3B703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494C9DB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611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B4B1DB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0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BBFE414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80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B9D8AA2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65DC71F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onventional myosin-xviiia-like isoform x1</w:t>
            </w:r>
          </w:p>
        </w:tc>
      </w:tr>
      <w:tr w:rsidR="009856D0" w:rsidRPr="009856D0" w14:paraId="7E220AAE" w14:textId="77777777" w:rsidTr="009A3060">
        <w:tc>
          <w:tcPr>
            <w:tcW w:w="1634" w:type="dxa"/>
            <w:shd w:val="clear" w:color="auto" w:fill="auto"/>
            <w:vAlign w:val="bottom"/>
          </w:tcPr>
          <w:p w14:paraId="73A5579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2302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291E54C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BA77286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6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1E1277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5B2ECB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5C2F4FEA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vAlign w:val="bottom"/>
          </w:tcPr>
          <w:p w14:paraId="1E19A96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vAlign w:val="bottom"/>
          </w:tcPr>
          <w:p w14:paraId="59840B96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vAlign w:val="bottom"/>
          </w:tcPr>
          <w:p w14:paraId="39BD646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31C2181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856D0" w:rsidRPr="009856D0" w14:paraId="1BE7F814" w14:textId="77777777" w:rsidTr="009A3060">
        <w:tc>
          <w:tcPr>
            <w:tcW w:w="1634" w:type="dxa"/>
            <w:shd w:val="clear" w:color="auto" w:fill="auto"/>
            <w:vAlign w:val="bottom"/>
          </w:tcPr>
          <w:p w14:paraId="7B00B27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7091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64CC5A3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EAE1D7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6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48AC3EA2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2EBAABD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7601DEFC" w14:textId="77777777" w:rsidR="009856D0" w:rsidRPr="009856D0" w:rsidRDefault="009856D0" w:rsidP="009856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vAlign w:val="bottom"/>
          </w:tcPr>
          <w:p w14:paraId="40D470F1" w14:textId="77777777" w:rsidR="009856D0" w:rsidRPr="009856D0" w:rsidRDefault="009856D0" w:rsidP="009856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auto"/>
            <w:vAlign w:val="bottom"/>
          </w:tcPr>
          <w:p w14:paraId="30FDB015" w14:textId="77777777" w:rsidR="009856D0" w:rsidRPr="009856D0" w:rsidRDefault="009856D0" w:rsidP="009856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shd w:val="clear" w:color="auto" w:fill="auto"/>
            <w:vAlign w:val="bottom"/>
          </w:tcPr>
          <w:p w14:paraId="0F58EA00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6115C9B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856D0" w:rsidRPr="009856D0" w14:paraId="0C8671CC" w14:textId="77777777" w:rsidTr="009A3060">
        <w:tc>
          <w:tcPr>
            <w:tcW w:w="1634" w:type="dxa"/>
            <w:shd w:val="clear" w:color="auto" w:fill="auto"/>
            <w:vAlign w:val="bottom"/>
          </w:tcPr>
          <w:p w14:paraId="2D24CA2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2699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776BADBA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78F4B2ED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6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E811FC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AAC6AD0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638A616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093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EC7EDA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6F5312D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6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76C81C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48BCC2B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856D0" w:rsidRPr="009856D0" w14:paraId="0B751A99" w14:textId="77777777" w:rsidTr="009A3060">
        <w:tc>
          <w:tcPr>
            <w:tcW w:w="1634" w:type="dxa"/>
            <w:shd w:val="clear" w:color="auto" w:fill="auto"/>
            <w:vAlign w:val="bottom"/>
          </w:tcPr>
          <w:p w14:paraId="1CC862F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2785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4E8A99D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363CB8B4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6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286A4E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27252F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46E5CE62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313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92B5AB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F442BE0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8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553DA8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3CF483E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856D0" w:rsidRPr="009856D0" w14:paraId="6635EB84" w14:textId="77777777" w:rsidTr="009A3060">
        <w:tc>
          <w:tcPr>
            <w:tcW w:w="1634" w:type="dxa"/>
            <w:shd w:val="clear" w:color="auto" w:fill="auto"/>
            <w:vAlign w:val="bottom"/>
          </w:tcPr>
          <w:p w14:paraId="268A25B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3476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1CD5B7EC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4DFD956D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45A556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88A61D2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1FD7B19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95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0C4FB2C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5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FE4907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230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E87EC8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4F896D6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-kinase anchor protein mitochondrial-like / neurofibromin isoform x2</w:t>
            </w:r>
          </w:p>
        </w:tc>
      </w:tr>
      <w:tr w:rsidR="009856D0" w:rsidRPr="009856D0" w14:paraId="42444E08" w14:textId="77777777" w:rsidTr="009A3060">
        <w:tc>
          <w:tcPr>
            <w:tcW w:w="1634" w:type="dxa"/>
            <w:shd w:val="clear" w:color="auto" w:fill="auto"/>
            <w:vAlign w:val="bottom"/>
          </w:tcPr>
          <w:p w14:paraId="3D99198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X-89942611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3574D2B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5DC58B2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2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7E793A7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BC5413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2963042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98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6A29EE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8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7B7359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0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0A8F159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2E3BAC0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onventional myosin-xviiia-like isoform x2</w:t>
            </w:r>
          </w:p>
        </w:tc>
      </w:tr>
      <w:tr w:rsidR="009856D0" w:rsidRPr="00100BF0" w14:paraId="2C8807F5" w14:textId="77777777" w:rsidTr="00100BF0">
        <w:tc>
          <w:tcPr>
            <w:tcW w:w="13063" w:type="dxa"/>
            <w:gridSpan w:val="10"/>
            <w:shd w:val="clear" w:color="auto" w:fill="F2F2F2" w:themeFill="background1" w:themeFillShade="F2"/>
            <w:vAlign w:val="bottom"/>
          </w:tcPr>
          <w:p w14:paraId="5172648B" w14:textId="1FF46278" w:rsidR="009856D0" w:rsidRPr="00100BF0" w:rsidRDefault="00B71298" w:rsidP="009856D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indow 2 Total proportion 1.7</w:t>
            </w:r>
            <w:r w:rsidR="009856D0" w:rsidRPr="00100BF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</w:tr>
      <w:tr w:rsidR="009856D0" w:rsidRPr="009856D0" w14:paraId="5935D58A" w14:textId="77777777" w:rsidTr="009A3060">
        <w:tc>
          <w:tcPr>
            <w:tcW w:w="1634" w:type="dxa"/>
            <w:shd w:val="clear" w:color="auto" w:fill="auto"/>
            <w:vAlign w:val="bottom"/>
          </w:tcPr>
          <w:p w14:paraId="79A6053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3160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7122E632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2E5F67C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45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2B2DE9A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B69C07A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4309D81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BB4E1E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34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54AF6B8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905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7E7B34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0ED6959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inoderm microtubule-associated 6</w:t>
            </w:r>
          </w:p>
        </w:tc>
      </w:tr>
      <w:tr w:rsidR="009856D0" w:rsidRPr="009856D0" w14:paraId="38B6915E" w14:textId="77777777" w:rsidTr="009A3060">
        <w:tc>
          <w:tcPr>
            <w:tcW w:w="1634" w:type="dxa"/>
            <w:shd w:val="clear" w:color="auto" w:fill="auto"/>
            <w:vAlign w:val="bottom"/>
          </w:tcPr>
          <w:p w14:paraId="014DE98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2584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2503893A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3B4329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45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03068D6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D6AD0B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75D5D21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6E987C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613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80A76D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905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47E13F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8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23D18A62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e-binding protein 1 isoform x1</w:t>
            </w:r>
          </w:p>
        </w:tc>
      </w:tr>
      <w:tr w:rsidR="009856D0" w:rsidRPr="009856D0" w14:paraId="53446346" w14:textId="77777777" w:rsidTr="009A3060">
        <w:tc>
          <w:tcPr>
            <w:tcW w:w="1634" w:type="dxa"/>
            <w:shd w:val="clear" w:color="auto" w:fill="auto"/>
            <w:vAlign w:val="bottom"/>
          </w:tcPr>
          <w:p w14:paraId="4EF38CB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5639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706AA3A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4614D63F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8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286BF88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12AB52D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6E75608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8050B7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84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4948CD8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905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1EC2D6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2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4C96E10C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butyrate dehydrogenase type 2</w:t>
            </w:r>
          </w:p>
        </w:tc>
      </w:tr>
      <w:tr w:rsidR="009856D0" w:rsidRPr="009856D0" w14:paraId="2C59E819" w14:textId="77777777" w:rsidTr="009A3060">
        <w:tc>
          <w:tcPr>
            <w:tcW w:w="1634" w:type="dxa"/>
            <w:shd w:val="clear" w:color="auto" w:fill="auto"/>
            <w:vAlign w:val="bottom"/>
          </w:tcPr>
          <w:p w14:paraId="01A14D1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60063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241680CF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E5853C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8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6D93B33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64EBE46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25E666B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2FF2172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943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0B2D746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905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7F96F7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19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4737378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e-binding protein 1 isoform x1</w:t>
            </w:r>
          </w:p>
        </w:tc>
      </w:tr>
      <w:tr w:rsidR="009856D0" w:rsidRPr="009856D0" w14:paraId="36A49C74" w14:textId="77777777" w:rsidTr="009A3060">
        <w:tc>
          <w:tcPr>
            <w:tcW w:w="1634" w:type="dxa"/>
            <w:shd w:val="clear" w:color="auto" w:fill="auto"/>
            <w:vAlign w:val="bottom"/>
          </w:tcPr>
          <w:p w14:paraId="1029C77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3675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2DD53B6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853BF58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8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6FE07B4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1E5D9EA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39E5A36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675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9B96AA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93D34C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8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5C1F75C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3DF68DA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trin beta non-erythrocytic 1-like</w:t>
            </w:r>
          </w:p>
        </w:tc>
      </w:tr>
      <w:tr w:rsidR="009856D0" w:rsidRPr="009856D0" w14:paraId="0CFAD594" w14:textId="77777777" w:rsidTr="009A3060">
        <w:tc>
          <w:tcPr>
            <w:tcW w:w="1634" w:type="dxa"/>
            <w:shd w:val="clear" w:color="auto" w:fill="auto"/>
            <w:vAlign w:val="bottom"/>
          </w:tcPr>
          <w:p w14:paraId="6412D9B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69415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4238326D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0F368BA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50554F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899D78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10ED6FA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FE13E8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47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F29D0D2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905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023CFADC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7870730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cing factor 3a subunit 2-like / calpain-1 catalytic subunit-like</w:t>
            </w:r>
          </w:p>
        </w:tc>
      </w:tr>
      <w:tr w:rsidR="009856D0" w:rsidRPr="009856D0" w14:paraId="432DFC41" w14:textId="77777777" w:rsidTr="009A3060">
        <w:tc>
          <w:tcPr>
            <w:tcW w:w="1634" w:type="dxa"/>
            <w:shd w:val="clear" w:color="auto" w:fill="auto"/>
            <w:vAlign w:val="bottom"/>
          </w:tcPr>
          <w:p w14:paraId="0DE0522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0276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71BB7AC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40620660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0B9B61E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3068F6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0DB8A27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F3D513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42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E62C98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905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5EDB4D8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1E3A71D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cing factor 3a subunit 2-like / calpain-1 catalytic subunit-like</w:t>
            </w:r>
          </w:p>
        </w:tc>
      </w:tr>
      <w:tr w:rsidR="009856D0" w:rsidRPr="009856D0" w14:paraId="0B4DF3D4" w14:textId="77777777" w:rsidTr="009A3060">
        <w:tc>
          <w:tcPr>
            <w:tcW w:w="1634" w:type="dxa"/>
            <w:shd w:val="clear" w:color="auto" w:fill="auto"/>
            <w:vAlign w:val="bottom"/>
          </w:tcPr>
          <w:p w14:paraId="5633177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4461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0117FF82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0B1D87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1C96C6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7515CDC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0764628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124241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273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28A554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905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FF6A8D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54B6FE7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135362 protein</w:t>
            </w:r>
          </w:p>
        </w:tc>
      </w:tr>
      <w:tr w:rsidR="009856D0" w:rsidRPr="009856D0" w14:paraId="79B5337A" w14:textId="77777777" w:rsidTr="009A3060">
        <w:tc>
          <w:tcPr>
            <w:tcW w:w="1634" w:type="dxa"/>
            <w:shd w:val="clear" w:color="auto" w:fill="auto"/>
            <w:vAlign w:val="bottom"/>
          </w:tcPr>
          <w:p w14:paraId="488FCD8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69602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4FCB9E4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5183465B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85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42EFEF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9F8A892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2367A42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A11786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37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B46155C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905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AAE5ED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0E7A024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pain-2 catalytic subunit-like</w:t>
            </w:r>
          </w:p>
        </w:tc>
      </w:tr>
      <w:tr w:rsidR="009856D0" w:rsidRPr="009856D0" w14:paraId="54EFD901" w14:textId="77777777" w:rsidTr="009A3060">
        <w:tc>
          <w:tcPr>
            <w:tcW w:w="1634" w:type="dxa"/>
            <w:shd w:val="clear" w:color="auto" w:fill="auto"/>
            <w:vAlign w:val="bottom"/>
          </w:tcPr>
          <w:p w14:paraId="3784D48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6360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7DDAB0D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49BEE180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44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ADDCABC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9B762F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3B5C815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6D99CE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5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564FE4B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905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E7C5BD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13DB08D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protein 63b-like isoform x2</w:t>
            </w:r>
          </w:p>
        </w:tc>
      </w:tr>
      <w:tr w:rsidR="009856D0" w:rsidRPr="009856D0" w14:paraId="35D08AB5" w14:textId="77777777" w:rsidTr="009A3060">
        <w:tc>
          <w:tcPr>
            <w:tcW w:w="1634" w:type="dxa"/>
            <w:shd w:val="clear" w:color="auto" w:fill="auto"/>
            <w:vAlign w:val="bottom"/>
          </w:tcPr>
          <w:p w14:paraId="1064E99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5709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0A61DA64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703D8F6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44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9A73CC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FD31E8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21469CB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CF6445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0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EA871C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905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F20E32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4BB6907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protein 63b-like isoform x2</w:t>
            </w:r>
          </w:p>
        </w:tc>
      </w:tr>
      <w:tr w:rsidR="009856D0" w:rsidRPr="009856D0" w14:paraId="675EA96F" w14:textId="77777777" w:rsidTr="009A3060">
        <w:tc>
          <w:tcPr>
            <w:tcW w:w="1634" w:type="dxa"/>
            <w:shd w:val="clear" w:color="auto" w:fill="auto"/>
            <w:vAlign w:val="bottom"/>
          </w:tcPr>
          <w:p w14:paraId="1C66100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4222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1282BBCF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3C6BBC0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44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0C1A465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7096EF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6FF2E12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3B3A24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7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D6652CB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905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983020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41F17692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protein 63b-like isoform x2</w:t>
            </w:r>
          </w:p>
        </w:tc>
      </w:tr>
      <w:tr w:rsidR="009856D0" w:rsidRPr="009856D0" w14:paraId="74B9AEE8" w14:textId="77777777" w:rsidTr="009A3060">
        <w:tc>
          <w:tcPr>
            <w:tcW w:w="1634" w:type="dxa"/>
            <w:shd w:val="clear" w:color="auto" w:fill="auto"/>
            <w:vAlign w:val="bottom"/>
          </w:tcPr>
          <w:p w14:paraId="359704D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2148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7DA11C5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8CA3CCF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19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718B9202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26D5B8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085C123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F34BF12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9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592FA9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905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2A55A82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7C8E28A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 / transmembrane protein 63b-like isoform x2</w:t>
            </w:r>
          </w:p>
        </w:tc>
      </w:tr>
      <w:tr w:rsidR="009856D0" w:rsidRPr="009856D0" w14:paraId="421677B1" w14:textId="77777777" w:rsidTr="009A3060">
        <w:tc>
          <w:tcPr>
            <w:tcW w:w="1634" w:type="dxa"/>
            <w:shd w:val="clear" w:color="auto" w:fill="auto"/>
            <w:vAlign w:val="bottom"/>
          </w:tcPr>
          <w:p w14:paraId="1277F56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5000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1F0DC19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DC8838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02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406B1C2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822CD1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1A23DB6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73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CA4E0A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36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C4B1F2B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108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8F7669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0627DB5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h2b 1 2-like / ubiquitin-conjugating enzyme e2 variant 1</w:t>
            </w:r>
          </w:p>
        </w:tc>
      </w:tr>
      <w:tr w:rsidR="009856D0" w:rsidRPr="009856D0" w14:paraId="4C4A35B4" w14:textId="77777777" w:rsidTr="009A3060">
        <w:tc>
          <w:tcPr>
            <w:tcW w:w="1634" w:type="dxa"/>
            <w:shd w:val="clear" w:color="auto" w:fill="auto"/>
            <w:vAlign w:val="bottom"/>
          </w:tcPr>
          <w:p w14:paraId="72FA880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18454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104186BB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3CDA761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02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23F15F7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DE855E2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5533B06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73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B02DEB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1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82806DF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108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29C8FC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3B44750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h2b 1 2-like / ubiquitin-conjugating enzyme e2 variant 1</w:t>
            </w:r>
          </w:p>
        </w:tc>
      </w:tr>
      <w:tr w:rsidR="009856D0" w:rsidRPr="009856D0" w14:paraId="1A28D413" w14:textId="77777777" w:rsidTr="009A3060">
        <w:tc>
          <w:tcPr>
            <w:tcW w:w="1634" w:type="dxa"/>
            <w:shd w:val="clear" w:color="auto" w:fill="auto"/>
            <w:vAlign w:val="bottom"/>
          </w:tcPr>
          <w:p w14:paraId="55FB220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68768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1E54D550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37881A1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9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7B5D5E0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7EE5BC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1E431A7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2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F5BEE4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8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4D1BEFD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905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0D98C08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381F0C5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protein 63b-like isoform x2</w:t>
            </w:r>
          </w:p>
        </w:tc>
      </w:tr>
      <w:tr w:rsidR="009856D0" w:rsidRPr="009856D0" w14:paraId="7830E52E" w14:textId="77777777" w:rsidTr="009A3060">
        <w:tc>
          <w:tcPr>
            <w:tcW w:w="1634" w:type="dxa"/>
            <w:shd w:val="clear" w:color="auto" w:fill="auto"/>
            <w:vAlign w:val="bottom"/>
          </w:tcPr>
          <w:p w14:paraId="2B5CA36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3840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1BF5CA10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3F55964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51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517268F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2D32E49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14793D0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73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A2798F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297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C2386D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108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9F86A1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4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7A0A4CC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-conjugating enzyme e2 variant 1</w:t>
            </w:r>
          </w:p>
        </w:tc>
      </w:tr>
      <w:tr w:rsidR="009856D0" w:rsidRPr="009856D0" w14:paraId="325CFEA2" w14:textId="77777777" w:rsidTr="009A3060">
        <w:tc>
          <w:tcPr>
            <w:tcW w:w="1634" w:type="dxa"/>
            <w:shd w:val="clear" w:color="auto" w:fill="auto"/>
            <w:vAlign w:val="bottom"/>
          </w:tcPr>
          <w:p w14:paraId="06D5030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4166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34E22458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2992706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51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287AEFF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F54A7F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3DBC119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73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2FB681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467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1D4B722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108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882748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4FBD75CC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facilitated glucose transporter member 10</w:t>
            </w:r>
          </w:p>
        </w:tc>
      </w:tr>
      <w:tr w:rsidR="009856D0" w:rsidRPr="009856D0" w14:paraId="0CE7E25A" w14:textId="77777777" w:rsidTr="009A3060">
        <w:tc>
          <w:tcPr>
            <w:tcW w:w="1634" w:type="dxa"/>
            <w:shd w:val="clear" w:color="auto" w:fill="auto"/>
            <w:vAlign w:val="bottom"/>
          </w:tcPr>
          <w:p w14:paraId="34A1596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5576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2CF09CDD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5BEA43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51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DAE112C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9D573E4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4CCBC06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73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FA2043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39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587A98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108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007FCF8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424930F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 h2b 1 2-like / ubiquitin-conjugating enzyme e2 variant 1</w:t>
            </w:r>
          </w:p>
        </w:tc>
      </w:tr>
      <w:tr w:rsidR="009856D0" w:rsidRPr="009856D0" w14:paraId="0B447BC1" w14:textId="77777777" w:rsidTr="009A3060">
        <w:tc>
          <w:tcPr>
            <w:tcW w:w="1634" w:type="dxa"/>
            <w:shd w:val="clear" w:color="auto" w:fill="auto"/>
            <w:vAlign w:val="bottom"/>
          </w:tcPr>
          <w:p w14:paraId="36E3503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4198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498A212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5327C690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44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7F96EE2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71FB58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16831B2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73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EB5D32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86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0716DA8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108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A88A99C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67DFAED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 incorporator 1-like</w:t>
            </w:r>
          </w:p>
        </w:tc>
      </w:tr>
      <w:tr w:rsidR="009856D0" w:rsidRPr="00100BF0" w14:paraId="533EEABA" w14:textId="77777777" w:rsidTr="00100BF0">
        <w:tc>
          <w:tcPr>
            <w:tcW w:w="13063" w:type="dxa"/>
            <w:gridSpan w:val="10"/>
            <w:shd w:val="clear" w:color="auto" w:fill="F2F2F2" w:themeFill="background1" w:themeFillShade="F2"/>
            <w:vAlign w:val="bottom"/>
          </w:tcPr>
          <w:p w14:paraId="5D4C4D50" w14:textId="26D12D89" w:rsidR="009856D0" w:rsidRPr="00100BF0" w:rsidRDefault="009856D0" w:rsidP="009856D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0B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ndow 3 Total proportion </w:t>
            </w:r>
            <w:r w:rsidR="00B712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0</w:t>
            </w:r>
            <w:r w:rsidRPr="00100B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9856D0" w:rsidRPr="009856D0" w14:paraId="28BC3636" w14:textId="77777777" w:rsidTr="009A3060">
        <w:tc>
          <w:tcPr>
            <w:tcW w:w="1634" w:type="dxa"/>
            <w:shd w:val="clear" w:color="auto" w:fill="auto"/>
            <w:vAlign w:val="bottom"/>
          </w:tcPr>
          <w:p w14:paraId="2FBFB44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X-89948616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6874691A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54F0EBB4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98F296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433A25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0BE8BD1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1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AAB56D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807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A2EC854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09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0FC7F2B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04B82DA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 polyprotein</w:t>
            </w:r>
          </w:p>
        </w:tc>
      </w:tr>
      <w:tr w:rsidR="009856D0" w:rsidRPr="00B71298" w14:paraId="704B868C" w14:textId="77777777" w:rsidTr="009A3060">
        <w:tc>
          <w:tcPr>
            <w:tcW w:w="1634" w:type="dxa"/>
            <w:shd w:val="clear" w:color="auto" w:fill="auto"/>
            <w:vAlign w:val="bottom"/>
          </w:tcPr>
          <w:p w14:paraId="5778879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7787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45F67AC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BD02238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ABD8B9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4A12A78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65E73F2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36E4A8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874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92DFFF2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24C0DE2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16164B18" w14:textId="77777777" w:rsidR="009856D0" w:rsidRPr="00B71298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B71298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E3 ubiquitin-protein ligase trim33</w:t>
            </w:r>
          </w:p>
        </w:tc>
      </w:tr>
      <w:tr w:rsidR="009856D0" w:rsidRPr="009856D0" w14:paraId="542255E8" w14:textId="77777777" w:rsidTr="009A3060">
        <w:tc>
          <w:tcPr>
            <w:tcW w:w="1634" w:type="dxa"/>
            <w:shd w:val="clear" w:color="auto" w:fill="auto"/>
            <w:vAlign w:val="bottom"/>
          </w:tcPr>
          <w:p w14:paraId="1C7596D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6492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66291BE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5220970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474DE7A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12BC561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5E3FB68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861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D4B254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8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6E1D76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27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111769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060049F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catenin-interacting protein 1 isoform x1</w:t>
            </w:r>
          </w:p>
        </w:tc>
      </w:tr>
      <w:tr w:rsidR="009856D0" w:rsidRPr="009856D0" w14:paraId="5366AD9D" w14:textId="77777777" w:rsidTr="009A3060">
        <w:tc>
          <w:tcPr>
            <w:tcW w:w="1634" w:type="dxa"/>
            <w:shd w:val="clear" w:color="auto" w:fill="auto"/>
            <w:vAlign w:val="bottom"/>
          </w:tcPr>
          <w:p w14:paraId="4446829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0327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600BD3FC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40D0462F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121588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74E42FB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206C6E6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1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AD4296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41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8443E6A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09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2D1B29C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061E4C6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syntenin-1-like isoform x2</w:t>
            </w:r>
          </w:p>
        </w:tc>
      </w:tr>
      <w:tr w:rsidR="009856D0" w:rsidRPr="009856D0" w14:paraId="7BB93EBE" w14:textId="77777777" w:rsidTr="009A3060">
        <w:tc>
          <w:tcPr>
            <w:tcW w:w="1634" w:type="dxa"/>
            <w:shd w:val="clear" w:color="auto" w:fill="auto"/>
            <w:vAlign w:val="bottom"/>
          </w:tcPr>
          <w:p w14:paraId="251F4CD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0136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3CD35754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2CA041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19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6B0BA04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81086E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6D1528B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1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FC79632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663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6D9F27B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09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723804E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6A207F1C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syntenin-1-like isoform x2</w:t>
            </w:r>
          </w:p>
        </w:tc>
      </w:tr>
      <w:tr w:rsidR="009856D0" w:rsidRPr="009856D0" w14:paraId="188B1BA4" w14:textId="77777777" w:rsidTr="009A3060">
        <w:tc>
          <w:tcPr>
            <w:tcW w:w="1634" w:type="dxa"/>
            <w:shd w:val="clear" w:color="auto" w:fill="auto"/>
            <w:vAlign w:val="bottom"/>
          </w:tcPr>
          <w:p w14:paraId="0CA8FC9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6139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49EF8A4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598493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E3E90A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13F9124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7EAFAFF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4FECF8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E6B6A6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9DD790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707A228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856D0" w:rsidRPr="009856D0" w14:paraId="15E71B70" w14:textId="77777777" w:rsidTr="009A3060">
        <w:tc>
          <w:tcPr>
            <w:tcW w:w="1634" w:type="dxa"/>
            <w:shd w:val="clear" w:color="auto" w:fill="auto"/>
            <w:vAlign w:val="bottom"/>
          </w:tcPr>
          <w:p w14:paraId="2BB0157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4669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1D33E9CB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B9CE4BD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7D00183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7AF372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67E490C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2707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6936E3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0F95110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6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7A7950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130DDD1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dix hydrolase chloroplastic-like</w:t>
            </w:r>
          </w:p>
        </w:tc>
      </w:tr>
      <w:tr w:rsidR="009856D0" w:rsidRPr="009856D0" w14:paraId="0F078D05" w14:textId="77777777" w:rsidTr="009A3060">
        <w:tc>
          <w:tcPr>
            <w:tcW w:w="1634" w:type="dxa"/>
            <w:shd w:val="clear" w:color="auto" w:fill="auto"/>
            <w:vAlign w:val="bottom"/>
          </w:tcPr>
          <w:p w14:paraId="5E1462F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0514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4F2672C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10F1C16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0BB523E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F2F1954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0CEB7F2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030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179307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3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1451B6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63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338ED8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29FDF75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856D0" w:rsidRPr="009856D0" w14:paraId="0A15814C" w14:textId="77777777" w:rsidTr="009A3060">
        <w:tc>
          <w:tcPr>
            <w:tcW w:w="1634" w:type="dxa"/>
            <w:shd w:val="clear" w:color="auto" w:fill="auto"/>
            <w:vAlign w:val="bottom"/>
          </w:tcPr>
          <w:p w14:paraId="2FB9B15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7939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01D42242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4232E96F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6322EA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E3499A8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02F7857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CC8125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136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5274E4A8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974E96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452B159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u domain-containing protein 3 </w:t>
            </w:r>
            <w:r w:rsidRPr="009856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0E847C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n willebrand factor a domain-containing protein 1-like</w:t>
            </w:r>
          </w:p>
        </w:tc>
      </w:tr>
      <w:tr w:rsidR="009856D0" w:rsidRPr="009856D0" w14:paraId="695C4F82" w14:textId="77777777" w:rsidTr="009A3060">
        <w:tc>
          <w:tcPr>
            <w:tcW w:w="1634" w:type="dxa"/>
            <w:shd w:val="clear" w:color="auto" w:fill="auto"/>
            <w:vAlign w:val="bottom"/>
          </w:tcPr>
          <w:p w14:paraId="760DED5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7961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0F570D4F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9A635F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871FDC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821B772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70878FC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1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BA4307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177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4E53236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09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7C3EC5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6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624E1A8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erdin</w:t>
            </w:r>
          </w:p>
        </w:tc>
      </w:tr>
      <w:tr w:rsidR="009856D0" w:rsidRPr="009856D0" w14:paraId="540CF8FB" w14:textId="77777777" w:rsidTr="009A3060">
        <w:tc>
          <w:tcPr>
            <w:tcW w:w="1634" w:type="dxa"/>
            <w:shd w:val="clear" w:color="auto" w:fill="auto"/>
            <w:vAlign w:val="bottom"/>
          </w:tcPr>
          <w:p w14:paraId="15631D5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1506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1669A11F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D56E82B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A15A58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B7BA85F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01F7222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16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0E6CDE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991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176ABB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099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30A6087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3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6CA0133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protein 201-like</w:t>
            </w:r>
          </w:p>
        </w:tc>
      </w:tr>
      <w:tr w:rsidR="009856D0" w:rsidRPr="009856D0" w14:paraId="7DD20004" w14:textId="77777777" w:rsidTr="009A3060">
        <w:tc>
          <w:tcPr>
            <w:tcW w:w="1634" w:type="dxa"/>
            <w:shd w:val="clear" w:color="auto" w:fill="auto"/>
            <w:vAlign w:val="bottom"/>
          </w:tcPr>
          <w:p w14:paraId="10B8A40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6264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167886A5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8D217F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EEE6F7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C380BEA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4D2DF35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6DE0B1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8649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F5BE55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37B1E9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65515FB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n domain-containing protein 2a</w:t>
            </w:r>
          </w:p>
        </w:tc>
      </w:tr>
      <w:tr w:rsidR="009856D0" w:rsidRPr="009856D0" w14:paraId="335A299B" w14:textId="77777777" w:rsidTr="009A3060">
        <w:tc>
          <w:tcPr>
            <w:tcW w:w="1634" w:type="dxa"/>
            <w:shd w:val="clear" w:color="auto" w:fill="auto"/>
            <w:vAlign w:val="bottom"/>
          </w:tcPr>
          <w:p w14:paraId="7C57820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2568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44251C7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5EC0EE4B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67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2A82ABE2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7208C182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54F4923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9849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599F05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1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DA71C5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34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EF624E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53F32EE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856D0" w:rsidRPr="009856D0" w14:paraId="1D12D8D6" w14:textId="77777777" w:rsidTr="009A3060">
        <w:tc>
          <w:tcPr>
            <w:tcW w:w="1634" w:type="dxa"/>
            <w:shd w:val="clear" w:color="auto" w:fill="auto"/>
            <w:vAlign w:val="bottom"/>
          </w:tcPr>
          <w:p w14:paraId="24FAFE2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3050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4BF58FD0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269AF063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6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2104C6E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F505E7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594407E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1F0874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710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2383995F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0A9FA9C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2A41101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 family aaa domain-containing protein 3-like</w:t>
            </w:r>
          </w:p>
        </w:tc>
      </w:tr>
      <w:tr w:rsidR="009856D0" w:rsidRPr="009856D0" w14:paraId="05FAF7F4" w14:textId="77777777" w:rsidTr="009A3060">
        <w:tc>
          <w:tcPr>
            <w:tcW w:w="1634" w:type="dxa"/>
            <w:shd w:val="clear" w:color="auto" w:fill="auto"/>
            <w:vAlign w:val="bottom"/>
          </w:tcPr>
          <w:p w14:paraId="7715501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3874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07AEBE6E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55CC3270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6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5B7E08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A2DA62F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544D3EA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26A5860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365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34CD396F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40213A0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55BB1AA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on willebrand factor a domain-containing protein 1-like </w:t>
            </w:r>
            <w:r w:rsidRPr="009856D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membrane and coiled-coil domain-containing protein 4</w:t>
            </w:r>
          </w:p>
        </w:tc>
      </w:tr>
      <w:tr w:rsidR="009856D0" w:rsidRPr="009856D0" w14:paraId="6D0F6268" w14:textId="77777777" w:rsidTr="009A3060">
        <w:tc>
          <w:tcPr>
            <w:tcW w:w="1634" w:type="dxa"/>
            <w:shd w:val="clear" w:color="auto" w:fill="auto"/>
            <w:vAlign w:val="bottom"/>
          </w:tcPr>
          <w:p w14:paraId="0806F95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38525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0E989D88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FE027DA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6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2565879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30EE0C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2CD20BFC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1228649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5215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48659C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12F67DB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72B035D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 family aaa domain-containing protein 3-like</w:t>
            </w:r>
          </w:p>
        </w:tc>
      </w:tr>
      <w:tr w:rsidR="009856D0" w:rsidRPr="009856D0" w14:paraId="3F8C18AC" w14:textId="77777777" w:rsidTr="009A3060">
        <w:tc>
          <w:tcPr>
            <w:tcW w:w="1634" w:type="dxa"/>
            <w:shd w:val="clear" w:color="auto" w:fill="auto"/>
            <w:vAlign w:val="bottom"/>
          </w:tcPr>
          <w:p w14:paraId="023F2B3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43624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4C68B092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674AAC9A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6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6CC7F7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5E41D05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1DE18B1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52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70A1DF1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786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0CF9AC70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8772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6159080C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0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2F96998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somal amino acid transporter 1 homolog</w:t>
            </w:r>
          </w:p>
        </w:tc>
      </w:tr>
      <w:tr w:rsidR="009856D0" w:rsidRPr="009856D0" w14:paraId="5E0780DE" w14:textId="77777777" w:rsidTr="009A3060">
        <w:tc>
          <w:tcPr>
            <w:tcW w:w="1634" w:type="dxa"/>
            <w:shd w:val="clear" w:color="auto" w:fill="auto"/>
            <w:vAlign w:val="bottom"/>
          </w:tcPr>
          <w:p w14:paraId="7C9B4F6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57923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6D422936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1E33F42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04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4A29650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115FC50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337D4E13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1967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928ED8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9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22DC1A4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61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106A89BF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ar*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62331DB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9856D0" w:rsidRPr="009856D0" w14:paraId="0582A94E" w14:textId="77777777" w:rsidTr="009A3060">
        <w:tc>
          <w:tcPr>
            <w:tcW w:w="1634" w:type="dxa"/>
            <w:shd w:val="clear" w:color="auto" w:fill="auto"/>
            <w:vAlign w:val="bottom"/>
          </w:tcPr>
          <w:p w14:paraId="60E7B5DD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77046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3438CABC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01C653E9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21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308DBB4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485778E1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5EC51C8A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8044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AE4BAF1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43E47D1A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38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2FA0283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2E336A52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ctamin-7-like</w:t>
            </w:r>
          </w:p>
        </w:tc>
      </w:tr>
      <w:tr w:rsidR="009856D0" w:rsidRPr="009856D0" w14:paraId="5C262A3F" w14:textId="77777777" w:rsidTr="009A3060">
        <w:tc>
          <w:tcPr>
            <w:tcW w:w="1634" w:type="dxa"/>
            <w:shd w:val="clear" w:color="auto" w:fill="auto"/>
            <w:vAlign w:val="bottom"/>
          </w:tcPr>
          <w:p w14:paraId="00A5BCD4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-89920792</w:t>
            </w:r>
          </w:p>
        </w:tc>
        <w:tc>
          <w:tcPr>
            <w:tcW w:w="599" w:type="dxa"/>
            <w:shd w:val="clear" w:color="auto" w:fill="auto"/>
            <w:vAlign w:val="bottom"/>
          </w:tcPr>
          <w:p w14:paraId="7149B9EC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" w:type="dxa"/>
            <w:shd w:val="clear" w:color="auto" w:fill="auto"/>
            <w:vAlign w:val="bottom"/>
          </w:tcPr>
          <w:p w14:paraId="346E99AF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24</w:t>
            </w:r>
          </w:p>
        </w:tc>
        <w:tc>
          <w:tcPr>
            <w:tcW w:w="888" w:type="dxa"/>
            <w:shd w:val="clear" w:color="auto" w:fill="auto"/>
            <w:vAlign w:val="bottom"/>
          </w:tcPr>
          <w:p w14:paraId="120A92D6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AAFE16D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0867E998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ffold_32638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15791B47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068" w:type="dxa"/>
            <w:shd w:val="clear" w:color="auto" w:fill="auto"/>
            <w:vAlign w:val="bottom"/>
          </w:tcPr>
          <w:p w14:paraId="621828F7" w14:textId="77777777" w:rsidR="009856D0" w:rsidRPr="009856D0" w:rsidRDefault="009856D0" w:rsidP="00985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3</w:t>
            </w:r>
          </w:p>
        </w:tc>
        <w:tc>
          <w:tcPr>
            <w:tcW w:w="983" w:type="dxa"/>
            <w:shd w:val="clear" w:color="auto" w:fill="auto"/>
            <w:vAlign w:val="bottom"/>
          </w:tcPr>
          <w:p w14:paraId="53E87215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</w:t>
            </w:r>
          </w:p>
        </w:tc>
        <w:tc>
          <w:tcPr>
            <w:tcW w:w="3280" w:type="dxa"/>
            <w:shd w:val="clear" w:color="auto" w:fill="auto"/>
            <w:vAlign w:val="bottom"/>
          </w:tcPr>
          <w:p w14:paraId="176D6E1E" w14:textId="77777777" w:rsidR="009856D0" w:rsidRPr="009856D0" w:rsidRDefault="009856D0" w:rsidP="009856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5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 guanine nucleotide exchange factor 19-like</w:t>
            </w:r>
          </w:p>
        </w:tc>
      </w:tr>
    </w:tbl>
    <w:bookmarkEnd w:id="1"/>
    <w:p w14:paraId="57276661" w14:textId="77777777" w:rsidR="009A3060" w:rsidRPr="00337BF9" w:rsidRDefault="009A3060" w:rsidP="009A306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hr</w:t>
      </w:r>
      <w:r w:rsidRPr="00337BF9"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chromosome; VE: percentage of the genetic variance explained by the SNP.</w:t>
      </w:r>
    </w:p>
    <w:p w14:paraId="3F2F9950" w14:textId="77777777" w:rsidR="00FB6F29" w:rsidRDefault="00FB6F29" w:rsidP="00FB6F29">
      <w:pPr>
        <w:rPr>
          <w:rFonts w:ascii="Times New Roman" w:hAnsi="Times New Roman" w:cs="Times New Roman"/>
          <w:sz w:val="24"/>
          <w:szCs w:val="24"/>
        </w:rPr>
      </w:pPr>
    </w:p>
    <w:p w14:paraId="20197785" w14:textId="77777777" w:rsidR="00FB6F29" w:rsidRDefault="00FB6F29" w:rsidP="006D467B">
      <w:pPr>
        <w:rPr>
          <w:rFonts w:ascii="Times New Roman" w:hAnsi="Times New Roman" w:cs="Times New Roman"/>
          <w:sz w:val="24"/>
          <w:szCs w:val="24"/>
        </w:rPr>
      </w:pPr>
    </w:p>
    <w:p w14:paraId="0C0ADA8C" w14:textId="77777777" w:rsidR="00FB6F29" w:rsidRDefault="00FB6F29" w:rsidP="006D467B">
      <w:pPr>
        <w:rPr>
          <w:rFonts w:ascii="Times New Roman" w:hAnsi="Times New Roman" w:cs="Times New Roman"/>
          <w:sz w:val="24"/>
          <w:szCs w:val="24"/>
        </w:rPr>
      </w:pPr>
    </w:p>
    <w:p w14:paraId="176EED4D" w14:textId="77777777" w:rsidR="00D15595" w:rsidRDefault="00D15595" w:rsidP="006D467B">
      <w:pPr>
        <w:rPr>
          <w:rFonts w:ascii="Times New Roman" w:hAnsi="Times New Roman" w:cs="Times New Roman"/>
          <w:sz w:val="24"/>
          <w:szCs w:val="24"/>
        </w:rPr>
      </w:pPr>
    </w:p>
    <w:sectPr w:rsidR="00D15595" w:rsidSect="008344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D049B3" w14:textId="77777777" w:rsidR="00180128" w:rsidRDefault="00180128" w:rsidP="00CC28B3">
      <w:pPr>
        <w:spacing w:after="0" w:line="240" w:lineRule="auto"/>
      </w:pPr>
      <w:r>
        <w:separator/>
      </w:r>
    </w:p>
  </w:endnote>
  <w:endnote w:type="continuationSeparator" w:id="0">
    <w:p w14:paraId="348B0373" w14:textId="77777777" w:rsidR="00180128" w:rsidRDefault="00180128" w:rsidP="00CC2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32C9D9" w14:textId="77777777" w:rsidR="00180128" w:rsidRDefault="00180128" w:rsidP="00CC28B3">
      <w:pPr>
        <w:spacing w:after="0" w:line="240" w:lineRule="auto"/>
      </w:pPr>
      <w:r>
        <w:separator/>
      </w:r>
    </w:p>
  </w:footnote>
  <w:footnote w:type="continuationSeparator" w:id="0">
    <w:p w14:paraId="730BFAFD" w14:textId="77777777" w:rsidR="00180128" w:rsidRDefault="00180128" w:rsidP="00CC2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C72"/>
    <w:rsid w:val="00016AEB"/>
    <w:rsid w:val="000513C1"/>
    <w:rsid w:val="00075CBB"/>
    <w:rsid w:val="00094286"/>
    <w:rsid w:val="000C152D"/>
    <w:rsid w:val="000E1319"/>
    <w:rsid w:val="00100BF0"/>
    <w:rsid w:val="00107970"/>
    <w:rsid w:val="001352AC"/>
    <w:rsid w:val="00180128"/>
    <w:rsid w:val="00181B52"/>
    <w:rsid w:val="00194F3F"/>
    <w:rsid w:val="00222A18"/>
    <w:rsid w:val="002358FA"/>
    <w:rsid w:val="002367B6"/>
    <w:rsid w:val="002515E5"/>
    <w:rsid w:val="0028323F"/>
    <w:rsid w:val="002A2432"/>
    <w:rsid w:val="00384A23"/>
    <w:rsid w:val="003A71F4"/>
    <w:rsid w:val="003C6A53"/>
    <w:rsid w:val="003D03B6"/>
    <w:rsid w:val="00405476"/>
    <w:rsid w:val="00407E3F"/>
    <w:rsid w:val="00426156"/>
    <w:rsid w:val="00450C4B"/>
    <w:rsid w:val="00464BA4"/>
    <w:rsid w:val="004A547A"/>
    <w:rsid w:val="004C161D"/>
    <w:rsid w:val="004F3130"/>
    <w:rsid w:val="005E5DFD"/>
    <w:rsid w:val="00622C96"/>
    <w:rsid w:val="006A17BD"/>
    <w:rsid w:val="006B6E3D"/>
    <w:rsid w:val="006C6FB0"/>
    <w:rsid w:val="006D1D17"/>
    <w:rsid w:val="006D467B"/>
    <w:rsid w:val="006D69E3"/>
    <w:rsid w:val="006E085E"/>
    <w:rsid w:val="00702EB2"/>
    <w:rsid w:val="007100FE"/>
    <w:rsid w:val="007116C7"/>
    <w:rsid w:val="00745CC3"/>
    <w:rsid w:val="00754280"/>
    <w:rsid w:val="00772BBD"/>
    <w:rsid w:val="00792B99"/>
    <w:rsid w:val="007B006C"/>
    <w:rsid w:val="00800C51"/>
    <w:rsid w:val="0082403D"/>
    <w:rsid w:val="0083448E"/>
    <w:rsid w:val="00854B59"/>
    <w:rsid w:val="0085516D"/>
    <w:rsid w:val="0086589D"/>
    <w:rsid w:val="00882B27"/>
    <w:rsid w:val="00891513"/>
    <w:rsid w:val="008A0BBC"/>
    <w:rsid w:val="008A44B1"/>
    <w:rsid w:val="008D079F"/>
    <w:rsid w:val="00900ACB"/>
    <w:rsid w:val="00902303"/>
    <w:rsid w:val="00911210"/>
    <w:rsid w:val="00912914"/>
    <w:rsid w:val="00925B87"/>
    <w:rsid w:val="00957EA4"/>
    <w:rsid w:val="00977CC7"/>
    <w:rsid w:val="009856D0"/>
    <w:rsid w:val="009A3060"/>
    <w:rsid w:val="009A5C58"/>
    <w:rsid w:val="009C4173"/>
    <w:rsid w:val="00A30334"/>
    <w:rsid w:val="00A550EE"/>
    <w:rsid w:val="00B339C7"/>
    <w:rsid w:val="00B504FF"/>
    <w:rsid w:val="00B547CB"/>
    <w:rsid w:val="00B63F42"/>
    <w:rsid w:val="00B652C2"/>
    <w:rsid w:val="00B71298"/>
    <w:rsid w:val="00BA2D05"/>
    <w:rsid w:val="00BA3E18"/>
    <w:rsid w:val="00BA482D"/>
    <w:rsid w:val="00C07477"/>
    <w:rsid w:val="00C101E4"/>
    <w:rsid w:val="00C72BFA"/>
    <w:rsid w:val="00C75109"/>
    <w:rsid w:val="00C830EF"/>
    <w:rsid w:val="00C83D2E"/>
    <w:rsid w:val="00CB5CE1"/>
    <w:rsid w:val="00CC28B3"/>
    <w:rsid w:val="00CC43BF"/>
    <w:rsid w:val="00D15595"/>
    <w:rsid w:val="00D462AA"/>
    <w:rsid w:val="00D52449"/>
    <w:rsid w:val="00D82BC7"/>
    <w:rsid w:val="00DE3518"/>
    <w:rsid w:val="00DE55ED"/>
    <w:rsid w:val="00E20A81"/>
    <w:rsid w:val="00E350EE"/>
    <w:rsid w:val="00EB7765"/>
    <w:rsid w:val="00EE2C72"/>
    <w:rsid w:val="00F1480B"/>
    <w:rsid w:val="00F40716"/>
    <w:rsid w:val="00F471DD"/>
    <w:rsid w:val="00F6794A"/>
    <w:rsid w:val="00FB6F29"/>
    <w:rsid w:val="00FC2D35"/>
    <w:rsid w:val="00FC6F32"/>
    <w:rsid w:val="00FD1E2F"/>
    <w:rsid w:val="00FE3502"/>
    <w:rsid w:val="00FF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6AFC"/>
  <w15:docId w15:val="{C99BCD12-E8E0-459A-A3D5-DB4EF73F8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2403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C2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8B3"/>
  </w:style>
  <w:style w:type="paragraph" w:styleId="Footer">
    <w:name w:val="footer"/>
    <w:basedOn w:val="Normal"/>
    <w:link w:val="FooterChar"/>
    <w:uiPriority w:val="99"/>
    <w:unhideWhenUsed/>
    <w:rsid w:val="00CC28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8B3"/>
  </w:style>
  <w:style w:type="character" w:styleId="CommentReference">
    <w:name w:val="annotation reference"/>
    <w:basedOn w:val="DefaultParagraphFont"/>
    <w:uiPriority w:val="99"/>
    <w:semiHidden/>
    <w:unhideWhenUsed/>
    <w:rsid w:val="003D0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3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3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3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3B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129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29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6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6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E9DEBD47-EF02-4460-AA4E-31B765DFF27B}"/>
</file>

<file path=customXml/itemProps2.xml><?xml version="1.0" encoding="utf-8"?>
<ds:datastoreItem xmlns:ds="http://schemas.openxmlformats.org/officeDocument/2006/customXml" ds:itemID="{F52634FD-6E6E-48AB-BE2A-1CBA6A4280E5}"/>
</file>

<file path=customXml/itemProps3.xml><?xml version="1.0" encoding="utf-8"?>
<ds:datastoreItem xmlns:ds="http://schemas.openxmlformats.org/officeDocument/2006/customXml" ds:itemID="{F7EB05CC-65FF-4CD6-A1C8-E9872BB115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2</Words>
  <Characters>560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,Gonzalez</dc:creator>
  <cp:lastModifiedBy>Tim Leeds</cp:lastModifiedBy>
  <cp:revision>2</cp:revision>
  <dcterms:created xsi:type="dcterms:W3CDTF">2016-08-11T13:49:00Z</dcterms:created>
  <dcterms:modified xsi:type="dcterms:W3CDTF">2016-08-11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